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Supplementary figure 1: </w:t>
      </w:r>
      <w:r>
        <w:rPr/>
        <w:t>Example of the normal retinal laminar structure visualised using optical coherence tomography. The tomogram represents a B-scan through the foveal pit. The fovea is a specialised structure consisting of a deep foveal pit (a), absence of inner retinal layers posterior to the foveola (b) and lengthening of the outer segment of the cone photoreceptors (c). NFL = nerve fibre layer, GCL = ganglion cell layer, IPL = inner plexiform layer, INL = inner nuclear layer, OPL = outer plexiform layer, ONL = outer nuclear layer, ISe = inner segment ellipsoid, OS = outer segment and RPE = retinal pigment epithelium.</w:t>
      </w:r>
    </w:p>
    <w:p>
      <w:pPr>
        <w:pStyle w:val="Normal"/>
        <w:rPr/>
      </w:pPr>
      <w:r>
        <w:rPr/>
        <w:drawing>
          <wp:inline distT="0" distB="0" distL="0" distR="0">
            <wp:extent cx="5482590" cy="2830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2T05:22:00Z</dcterms:created>
  <dc:creator>509</dc:creator>
  <dc:description/>
  <cp:keywords/>
  <dc:language>en-US</dc:language>
  <cp:lastModifiedBy>509</cp:lastModifiedBy>
  <dcterms:modified xsi:type="dcterms:W3CDTF">2014-03-22T05:22:00Z</dcterms:modified>
  <cp:revision>2</cp:revision>
  <dc:subject/>
  <dc:title/>
</cp:coreProperties>
</file>